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27FDE8" w14:textId="77777777" w:rsidR="008966B4" w:rsidRPr="003C5083" w:rsidRDefault="00B04BEC">
      <w:pPr>
        <w:pStyle w:val="Body"/>
        <w:rPr>
          <w:rFonts w:ascii="Helvetica" w:hAnsi="Helvetica"/>
          <w:sz w:val="24"/>
          <w:szCs w:val="24"/>
        </w:rPr>
      </w:pPr>
      <w:r w:rsidRPr="003C5083">
        <w:rPr>
          <w:rFonts w:ascii="Helvetica" w:hAnsi="Helvetica"/>
          <w:noProof/>
          <w:sz w:val="24"/>
          <w:szCs w:val="24"/>
          <w:lang w:bidi="he-IL"/>
        </w:rPr>
        <mc:AlternateContent>
          <mc:Choice Requires="wps">
            <w:drawing>
              <wp:anchor distT="152400" distB="152400" distL="152400" distR="152400" simplePos="0" relativeHeight="251664384" behindDoc="0" locked="0" layoutInCell="1" allowOverlap="1" wp14:anchorId="4F47279A" wp14:editId="77C72F8F">
                <wp:simplePos x="0" y="0"/>
                <wp:positionH relativeFrom="page">
                  <wp:posOffset>575646</wp:posOffset>
                </wp:positionH>
                <wp:positionV relativeFrom="page">
                  <wp:posOffset>720000</wp:posOffset>
                </wp:positionV>
                <wp:extent cx="6408420" cy="8691245"/>
                <wp:effectExtent l="0" t="0" r="0" b="0"/>
                <wp:wrapTopAndBottom distT="152400" distB="152400"/>
                <wp:docPr id="107374183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8420" cy="86912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10092" w:type="dxa"/>
                              <w:tblInd w:w="10" w:type="dxa"/>
                              <w:tblBorders>
                                <w:top w:val="single" w:sz="8" w:space="0" w:color="AAAAAA"/>
                                <w:left w:val="single" w:sz="8" w:space="0" w:color="AAAAAA"/>
                                <w:bottom w:val="single" w:sz="8" w:space="0" w:color="AAAAAA"/>
                                <w:right w:val="single" w:sz="8" w:space="0" w:color="AAAAAA"/>
                                <w:insideH w:val="single" w:sz="8" w:space="0" w:color="AAAAAA"/>
                                <w:insideV w:val="single" w:sz="8" w:space="0" w:color="AAAAAA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517"/>
                              <w:gridCol w:w="1517"/>
                              <w:gridCol w:w="1948"/>
                              <w:gridCol w:w="2898"/>
                              <w:gridCol w:w="2212"/>
                            </w:tblGrid>
                            <w:tr w:rsidR="008966B4" w14:paraId="68912743" w14:textId="77777777">
                              <w:trPr>
                                <w:trHeight w:val="582"/>
                              </w:trPr>
                              <w:tc>
                                <w:tcPr>
                                  <w:tcW w:w="10092" w:type="dxa"/>
                                  <w:gridSpan w:val="5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0EB74C7E" w14:textId="77777777" w:rsidR="008966B4" w:rsidRDefault="00B04BEC" w:rsidP="004B6F16">
                                  <w:pPr>
                                    <w:pStyle w:val="TableStyle2"/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Table S4. </w:t>
                                  </w:r>
                                </w:p>
                                <w:p w14:paraId="3AB5B944" w14:textId="7DA06E60" w:rsidR="004B6F16" w:rsidRDefault="004B6F16" w:rsidP="004B6F16">
                                  <w:pPr>
                                    <w:pStyle w:val="TableStyle2"/>
                                  </w:pPr>
                                  <w:bookmarkStart w:id="0" w:name="_GoBack"/>
                                  <w:bookmarkEnd w:id="0"/>
                                </w:p>
                              </w:tc>
                            </w:tr>
                            <w:tr w:rsidR="008966B4" w14:paraId="6696FAC6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39C331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A600B7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tein (UniProtKB)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1A38F9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AC988A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posed biological roles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08B2F0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riginal Source</w:t>
                                  </w:r>
                                </w:p>
                              </w:tc>
                            </w:tr>
                            <w:tr w:rsidR="008966B4" w:rsidRPr="003C5083" w14:paraId="1DC855D8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91F6DB9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5C12C5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O09802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ECF1983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S8.5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A12A5DC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871B8B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08AAD0B6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99201A2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155663C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03176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4400974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TK UL23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7B77212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39FE897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17997268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C15802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FE22E2F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04485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312AEFF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ICP22 US1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ED03219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41EAB2B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71802E6B" w14:textId="77777777">
                              <w:trPr>
                                <w:trHeight w:val="860"/>
                              </w:trPr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4C6B4D4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61419F0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04487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C33B579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S11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6C5C004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B644A39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,1316472</w:t>
                                  </w:r>
                                </w:p>
                              </w:tc>
                            </w:tr>
                            <w:tr w:rsidR="008966B4" w:rsidRPr="003C5083" w14:paraId="614DFA2E" w14:textId="77777777">
                              <w:trPr>
                                <w:trHeight w:val="1420"/>
                              </w:trPr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D81A42C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1841C00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04488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4331B0B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gE US8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7A1562E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evasion or tolerance by virus of host immune response, tegumentation (secondary envelopment), envelopment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373ECBE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3AF7E133" w14:textId="77777777">
                              <w:trPr>
                                <w:trHeight w:val="1420"/>
                              </w:trPr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783A9A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1103792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06480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630B5F4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gJ US5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5C12A4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evasion or tolerance by virus of host immune response, tegumentation (secondary envelopment), envelopment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E7FE16C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1E91CB00" w14:textId="77777777">
                              <w:trPr>
                                <w:trHeight w:val="1420"/>
                              </w:trPr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28729D5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65CB516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06484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D9BC543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gG US4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BEB84FD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evasion or tolerance by virus of host immune response, tegumentation (secondary envelopment), envelopment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559BC1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56A26DD9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A257027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94C6800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06485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33EAE0E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S2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6A811B3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8BBC5DB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23E7E0F3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05D1173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D7326AA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06486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59F494F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S10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ACC37CA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784FCEC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,9367380</w:t>
                                  </w:r>
                                </w:p>
                              </w:tc>
                            </w:tr>
                            <w:tr w:rsidR="008966B4" w:rsidRPr="003C5083" w14:paraId="3381CE26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1AD7D62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7AFC76E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06492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D82B4F5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L48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A64E75B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tegumentation, transcription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C0C6B6B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64516F4E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5CE5F66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92E8C7F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08392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9D09FB4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ICP4 IE175, RS1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38BA5BD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F622C7C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68563186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327F082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E4277A7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08393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6F525FF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ICP0 IE110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5BF89CA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01608A4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7F0B4CE7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DB6D97E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AC288E4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10187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40A960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L3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52A667A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6AA51A6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192462ED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F924701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9BAF2C3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10188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400175A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L4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28CC2D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D1BA8B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5FFA5530" w14:textId="77777777">
                              <w:trPr>
                                <w:trHeight w:val="290"/>
                              </w:trPr>
                              <w:tc>
                                <w:tcPr>
                                  <w:tcW w:w="10092" w:type="dxa"/>
                                  <w:gridSpan w:val="5"/>
                                  <w:tcBorders>
                                    <w:top w:val="single" w:sz="8" w:space="0" w:color="AAAAA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23F3EDE6" w14:textId="77777777" w:rsidR="008966B4" w:rsidRPr="003C5083" w:rsidRDefault="00B04BEC">
                                  <w:pPr>
                                    <w:pStyle w:val="TableStyle2"/>
                                    <w:jc w:val="right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hAnsi="Helvetica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… continues on the next page</w:t>
                                  </w:r>
                                </w:p>
                              </w:tc>
                            </w:tr>
                          </w:tbl>
                          <w:p w14:paraId="21A2FAF7" w14:textId="77777777" w:rsidR="0077072C" w:rsidRPr="003C5083" w:rsidRDefault="0077072C">
                            <w:pPr>
                              <w:rPr>
                                <w:rFonts w:ascii="Helvetica" w:hAnsi="Helvetica"/>
                              </w:rPr>
                            </w:pPr>
                          </w:p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47279A" id="officeArt object" o:spid="_x0000_s1026" style="position:absolute;margin-left:45.35pt;margin-top:56.7pt;width:504.6pt;height:684.35pt;z-index:25166438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" filled="f" stroked="f">
                <v:textbox style="mso-fit-shape-to-text:t" inset="0,0,0,0">
                  <w:txbxContent>
                    <w:tbl>
                      <w:tblPr>
                        <w:tblW w:w="10092" w:type="dxa"/>
                        <w:tblInd w:w="10" w:type="dxa"/>
                        <w:tblBorders>
                          <w:top w:val="single" w:sz="8" w:space="0" w:color="AAAAAA"/>
                          <w:left w:val="single" w:sz="8" w:space="0" w:color="AAAAAA"/>
                          <w:bottom w:val="single" w:sz="8" w:space="0" w:color="AAAAAA"/>
                          <w:right w:val="single" w:sz="8" w:space="0" w:color="AAAAAA"/>
                          <w:insideH w:val="single" w:sz="8" w:space="0" w:color="AAAAAA"/>
                          <w:insideV w:val="single" w:sz="8" w:space="0" w:color="AAAAAA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517"/>
                        <w:gridCol w:w="1517"/>
                        <w:gridCol w:w="1948"/>
                        <w:gridCol w:w="2898"/>
                        <w:gridCol w:w="2212"/>
                      </w:tblGrid>
                      <w:tr w:rsidR="008966B4" w14:paraId="68912743" w14:textId="77777777">
                        <w:trPr>
                          <w:trHeight w:val="582"/>
                        </w:trPr>
                        <w:tc>
                          <w:tcPr>
                            <w:tcW w:w="10092" w:type="dxa"/>
                            <w:gridSpan w:val="5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0EB74C7E" w14:textId="77777777" w:rsidR="008966B4" w:rsidRDefault="00B04BEC" w:rsidP="004B6F16">
                            <w:pPr>
                              <w:pStyle w:val="TableStyle2"/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 S4. </w:t>
                            </w:r>
                          </w:p>
                          <w:p w14:paraId="3AB5B944" w14:textId="7DA06E60" w:rsidR="004B6F16" w:rsidRDefault="004B6F16" w:rsidP="004B6F16">
                            <w:pPr>
                              <w:pStyle w:val="TableStyle2"/>
                            </w:pPr>
                            <w:bookmarkStart w:id="1" w:name="_GoBack"/>
                            <w:bookmarkEnd w:id="1"/>
                          </w:p>
                        </w:tc>
                      </w:tr>
                      <w:tr w:rsidR="008966B4" w14:paraId="6696FAC6" w14:textId="77777777">
                        <w:trPr>
                          <w:trHeight w:val="580"/>
                        </w:trPr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39C331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A600B7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Protein (UniProtKB)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1A38F9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AC988A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Proposed biological roles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08B2F0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Original Source</w:t>
                            </w:r>
                          </w:p>
                        </w:tc>
                      </w:tr>
                      <w:tr w:rsidR="008966B4" w:rsidRPr="003C5083" w14:paraId="1DC855D8" w14:textId="77777777">
                        <w:trPr>
                          <w:trHeight w:val="580"/>
                        </w:trPr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91F6DB9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5C12C5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O09802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ECF1983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S8.5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A12A5DC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871B8B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08AAD0B6" w14:textId="77777777">
                        <w:trPr>
                          <w:trHeight w:val="580"/>
                        </w:trPr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99201A2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155663C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03176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4400974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TK UL23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7B77212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39FE897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17997268" w14:textId="77777777">
                        <w:trPr>
                          <w:trHeight w:val="580"/>
                        </w:trPr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C15802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FE22E2F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04485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312AEFF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ICP22 US1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ED03219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41EAB2B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71802E6B" w14:textId="77777777">
                        <w:trPr>
                          <w:trHeight w:val="860"/>
                        </w:trPr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4C6B4D4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61419F0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04487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C33B579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S11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6C5C004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B644A39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,1316472</w:t>
                            </w:r>
                          </w:p>
                        </w:tc>
                      </w:tr>
                      <w:tr w:rsidR="008966B4" w:rsidRPr="003C5083" w14:paraId="614DFA2E" w14:textId="77777777">
                        <w:trPr>
                          <w:trHeight w:val="1420"/>
                        </w:trPr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D81A42C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1841C00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04488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4331B0B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gE US8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7A1562E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evasion or tolerance by virus of host immune response, tegumentation (secondary envelopment), envelopment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373ECBE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3AF7E133" w14:textId="77777777">
                        <w:trPr>
                          <w:trHeight w:val="1420"/>
                        </w:trPr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783A9A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1103792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06480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630B5F4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gJ US5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5C12A4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evasion or tolerance by virus of host immune response, tegumentation (secondary envelopment), envelopment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E7FE16C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1E91CB00" w14:textId="77777777">
                        <w:trPr>
                          <w:trHeight w:val="1420"/>
                        </w:trPr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28729D5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65CB516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06484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D9BC543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gG US4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BEB84FD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evasion or tolerance by virus of host immune response, tegumentation (secondary envelopment), envelopment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559BC1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56A26DD9" w14:textId="77777777">
                        <w:trPr>
                          <w:trHeight w:val="580"/>
                        </w:trPr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A257027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94C6800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06485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33EAE0E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S2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6A811B3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8BBC5DB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23E7E0F3" w14:textId="77777777">
                        <w:trPr>
                          <w:trHeight w:val="580"/>
                        </w:trPr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05D1173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D7326AA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06486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59F494F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S10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ACC37CA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784FCEC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,9367380</w:t>
                            </w:r>
                          </w:p>
                        </w:tc>
                      </w:tr>
                      <w:tr w:rsidR="008966B4" w:rsidRPr="003C5083" w14:paraId="3381CE26" w14:textId="77777777">
                        <w:trPr>
                          <w:trHeight w:val="580"/>
                        </w:trPr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1AD7D62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7AFC76E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06492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D82B4F5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L48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A64E75B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tegumentation, transcription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C0C6B6B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64516F4E" w14:textId="77777777">
                        <w:trPr>
                          <w:trHeight w:val="580"/>
                        </w:trPr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5CE5F66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92E8C7F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08392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9D09FB4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ICP4 IE175, RS1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38BA5BD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F622C7C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68563186" w14:textId="77777777">
                        <w:trPr>
                          <w:trHeight w:val="580"/>
                        </w:trPr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327F082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E4277A7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08393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6F525FF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ICP0 IE110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5BF89CA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01608A4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7F0B4CE7" w14:textId="77777777">
                        <w:trPr>
                          <w:trHeight w:val="580"/>
                        </w:trPr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DB6D97E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AC288E4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10187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40A960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L3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52A667A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6AA51A6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192462ED" w14:textId="77777777">
                        <w:trPr>
                          <w:trHeight w:val="580"/>
                        </w:trPr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F924701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9BAF2C3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10188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400175A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L4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28CC2D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D1BA8B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5FFA5530" w14:textId="77777777">
                        <w:trPr>
                          <w:trHeight w:val="290"/>
                        </w:trPr>
                        <w:tc>
                          <w:tcPr>
                            <w:tcW w:w="10092" w:type="dxa"/>
                            <w:gridSpan w:val="5"/>
                            <w:tcBorders>
                              <w:top w:val="single" w:sz="8" w:space="0" w:color="AAAAA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23F3EDE6" w14:textId="77777777" w:rsidR="008966B4" w:rsidRPr="003C5083" w:rsidRDefault="00B04BEC">
                            <w:pPr>
                              <w:pStyle w:val="TableStyle2"/>
                              <w:jc w:val="right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hAnsi="Helvetica"/>
                                <w:i/>
                                <w:iCs/>
                                <w:sz w:val="24"/>
                                <w:szCs w:val="24"/>
                              </w:rPr>
                              <w:t>… continues on the next page</w:t>
                            </w:r>
                          </w:p>
                        </w:tc>
                      </w:tr>
                    </w:tbl>
                    <w:p w14:paraId="21A2FAF7" w14:textId="77777777" w:rsidR="0077072C" w:rsidRPr="003C5083" w:rsidRDefault="0077072C">
                      <w:pPr>
                        <w:rPr>
                          <w:rFonts w:ascii="Helvetica" w:hAnsi="Helvetica"/>
                        </w:rPr>
                      </w:pPr>
                    </w:p>
                  </w:txbxContent>
                </v:textbox>
                <w10:wrap type="topAndBottom" anchorx="page" anchory="page"/>
              </v:rect>
            </w:pict>
          </mc:Fallback>
        </mc:AlternateContent>
      </w:r>
      <w:r w:rsidRPr="003C5083">
        <w:rPr>
          <w:rFonts w:ascii="Helvetica" w:hAnsi="Helvetica"/>
          <w:sz w:val="24"/>
          <w:szCs w:val="24"/>
        </w:rPr>
        <w:br w:type="page"/>
      </w:r>
    </w:p>
    <w:p w14:paraId="10449B94" w14:textId="77777777" w:rsidR="008966B4" w:rsidRPr="003C5083" w:rsidRDefault="00B04BEC">
      <w:pPr>
        <w:pStyle w:val="Body"/>
        <w:rPr>
          <w:rFonts w:ascii="Helvetica" w:hAnsi="Helvetica"/>
          <w:sz w:val="24"/>
          <w:szCs w:val="24"/>
        </w:rPr>
      </w:pPr>
      <w:r w:rsidRPr="003C5083">
        <w:rPr>
          <w:rFonts w:ascii="Helvetica" w:hAnsi="Helvetica"/>
          <w:noProof/>
          <w:sz w:val="24"/>
          <w:szCs w:val="24"/>
          <w:lang w:bidi="he-IL"/>
        </w:rPr>
        <w:lastRenderedPageBreak/>
        <mc:AlternateContent>
          <mc:Choice Requires="wps">
            <w:drawing>
              <wp:anchor distT="152400" distB="152400" distL="152400" distR="152400" simplePos="0" relativeHeight="251665408" behindDoc="0" locked="0" layoutInCell="1" allowOverlap="1" wp14:anchorId="2F788161" wp14:editId="3D08269A">
                <wp:simplePos x="0" y="0"/>
                <wp:positionH relativeFrom="page">
                  <wp:posOffset>720000</wp:posOffset>
                </wp:positionH>
                <wp:positionV relativeFrom="page">
                  <wp:posOffset>620210</wp:posOffset>
                </wp:positionV>
                <wp:extent cx="6421120" cy="8249920"/>
                <wp:effectExtent l="0" t="0" r="0" b="0"/>
                <wp:wrapTopAndBottom distT="152400" distB="152400"/>
                <wp:docPr id="107374183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21120" cy="82499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10092" w:type="dxa"/>
                              <w:tblInd w:w="10" w:type="dxa"/>
                              <w:tblBorders>
                                <w:top w:val="single" w:sz="8" w:space="0" w:color="AAAAAA"/>
                                <w:left w:val="single" w:sz="8" w:space="0" w:color="AAAAAA"/>
                                <w:bottom w:val="single" w:sz="8" w:space="0" w:color="AAAAAA"/>
                                <w:right w:val="single" w:sz="8" w:space="0" w:color="AAAAAA"/>
                                <w:insideH w:val="single" w:sz="8" w:space="0" w:color="AAAAAA"/>
                                <w:insideV w:val="single" w:sz="8" w:space="0" w:color="AAAAAA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521"/>
                              <w:gridCol w:w="1521"/>
                              <w:gridCol w:w="1943"/>
                              <w:gridCol w:w="2897"/>
                              <w:gridCol w:w="2210"/>
                            </w:tblGrid>
                            <w:tr w:rsidR="008966B4" w:rsidRPr="003C5083" w14:paraId="5DB7DD28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1128E31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FE5B8BA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tein (UniProtKB)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AECA9FD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4421066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posed biological roles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57BE973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riginal Source</w:t>
                                  </w:r>
                                </w:p>
                              </w:tc>
                            </w:tr>
                            <w:tr w:rsidR="008966B4" w:rsidRPr="003C5083" w14:paraId="0FB7B354" w14:textId="77777777">
                              <w:trPr>
                                <w:trHeight w:val="860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1AC3573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68B6885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10193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D35BE4F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L9</w:t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1D2D09C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F99F0CD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0DFFE32C" w14:textId="77777777">
                              <w:trPr>
                                <w:trHeight w:val="860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567629A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A3E738E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10204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8E3DE9D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L20</w:t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8DFE037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tegumentation/egress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FA953C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,18434401</w:t>
                                  </w:r>
                                </w:p>
                              </w:tc>
                            </w:tr>
                            <w:tr w:rsidR="008966B4" w:rsidRPr="003C5083" w14:paraId="115CE79F" w14:textId="77777777">
                              <w:trPr>
                                <w:trHeight w:val="860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CBAB559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1CBF12D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10224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7EFF6A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RIR2 UL40</w:t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BD6646C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AD75175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6555F9E2" w14:textId="77777777">
                              <w:trPr>
                                <w:trHeight w:val="860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42E8ABD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88D558A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1022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1178A03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L41</w:t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F16911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FC9372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,11586916</w:t>
                                  </w:r>
                                </w:p>
                              </w:tc>
                            </w:tr>
                            <w:tr w:rsidR="008966B4" w:rsidRPr="003C5083" w14:paraId="395CEED2" w14:textId="77777777">
                              <w:trPr>
                                <w:trHeight w:val="860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E6032C9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B892123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10227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6C90692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L43</w:t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90DD420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28F953B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,15780872,ViPR</w:t>
                                  </w:r>
                                </w:p>
                              </w:tc>
                            </w:tr>
                            <w:tr w:rsidR="008966B4" w:rsidRPr="003C5083" w14:paraId="64FC6BED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D42C7D4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5F8EC2D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10228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989643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gC UL44</w:t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6D6AB6F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viral entry into host cell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47B9B2B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7BFB9D97" w14:textId="77777777">
                              <w:trPr>
                                <w:trHeight w:val="1700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2C562DA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96E136C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10229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EEBE1FC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L45</w:t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A4972E3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evasion or tolerance by virus of host immune response, tegumentation (secondary envelopment), envelopment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EC94F80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10D797E3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ED99D9E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D80A8A9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1023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BD35BBF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L46</w:t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6738E13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tegumentation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A1E20A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461C6522" w14:textId="77777777">
                              <w:trPr>
                                <w:trHeight w:val="860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9EAA48D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9B77AD4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1023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EF00D6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L47</w:t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A3F01F5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tegumentation (primary envelopment, nuclear egress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E3AF02A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6B9E1C85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A609614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66A571A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10233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89C787A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L49</w:t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5C6E039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tegumentation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994C6DE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713E4549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BB90D68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544289E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10239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2D72D6F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L55</w:t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3F6D4DE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F50FE72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2394FCDA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CF4F49B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C58DE82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1024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85D1956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L56</w:t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6A1D89B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9FF560E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,20682038</w:t>
                                  </w:r>
                                </w:p>
                              </w:tc>
                            </w:tr>
                            <w:tr w:rsidR="008966B4" w:rsidRPr="003C5083" w14:paraId="7EF0B40A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5B4FFA7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BC075F2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P6833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1799B4F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gK UL53</w:t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147E9BD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tegumentation (secondary envelopment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EDEA870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25746217</w:t>
                                  </w:r>
                                </w:p>
                              </w:tc>
                            </w:tr>
                            <w:tr w:rsidR="008966B4" w:rsidRPr="003C5083" w14:paraId="2CFBAEBF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337E9C0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SV1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30F7059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Q6909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255DB13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gD US6</w:t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2C25273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viral entry into host cell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3E1EADC" w14:textId="77777777" w:rsidR="008966B4" w:rsidRPr="003C5083" w:rsidRDefault="00B04BEC">
                                  <w:pPr>
                                    <w:pStyle w:val="TableStyle2"/>
                                    <w:jc w:val="center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eastAsia="Calibri" w:hAnsi="Helvetica" w:cs="Calibri"/>
                                      <w:sz w:val="24"/>
                                      <w:szCs w:val="24"/>
                                    </w:rPr>
                                    <w:t>UniProtKB,GO,18596102</w:t>
                                  </w:r>
                                </w:p>
                              </w:tc>
                            </w:tr>
                            <w:tr w:rsidR="008966B4" w:rsidRPr="003C5083" w14:paraId="148171FF" w14:textId="77777777">
                              <w:trPr>
                                <w:trHeight w:val="290"/>
                              </w:trPr>
                              <w:tc>
                                <w:tcPr>
                                  <w:tcW w:w="10092" w:type="dxa"/>
                                  <w:gridSpan w:val="5"/>
                                  <w:tcBorders>
                                    <w:top w:val="single" w:sz="8" w:space="0" w:color="AAAAA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4E6BB166" w14:textId="77777777" w:rsidR="008966B4" w:rsidRPr="003C5083" w:rsidRDefault="00B04BEC">
                                  <w:pPr>
                                    <w:pStyle w:val="TableStyle2"/>
                                    <w:jc w:val="right"/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</w:pPr>
                                  <w:r w:rsidRPr="003C5083">
                                    <w:rPr>
                                      <w:rFonts w:ascii="Helvetica" w:hAnsi="Helvetica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… continues on the next page</w:t>
                                  </w:r>
                                </w:p>
                              </w:tc>
                            </w:tr>
                          </w:tbl>
                          <w:p w14:paraId="44FEF23E" w14:textId="77777777" w:rsidR="0077072C" w:rsidRPr="003C5083" w:rsidRDefault="0077072C">
                            <w:pPr>
                              <w:rPr>
                                <w:rFonts w:ascii="Helvetica" w:hAnsi="Helvetica"/>
                              </w:rPr>
                            </w:pPr>
                          </w:p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788161" id="_x0000_s1027" style="position:absolute;margin-left:56.7pt;margin-top:48.85pt;width:505.6pt;height:649.6pt;z-index:251665408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" filled="f" stroked="f">
                <v:textbox style="mso-fit-shape-to-text:t" inset="0,0,0,0">
                  <w:txbxContent>
                    <w:tbl>
                      <w:tblPr>
                        <w:tblW w:w="10092" w:type="dxa"/>
                        <w:tblInd w:w="10" w:type="dxa"/>
                        <w:tblBorders>
                          <w:top w:val="single" w:sz="8" w:space="0" w:color="AAAAAA"/>
                          <w:left w:val="single" w:sz="8" w:space="0" w:color="AAAAAA"/>
                          <w:bottom w:val="single" w:sz="8" w:space="0" w:color="AAAAAA"/>
                          <w:right w:val="single" w:sz="8" w:space="0" w:color="AAAAAA"/>
                          <w:insideH w:val="single" w:sz="8" w:space="0" w:color="AAAAAA"/>
                          <w:insideV w:val="single" w:sz="8" w:space="0" w:color="AAAAAA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521"/>
                        <w:gridCol w:w="1521"/>
                        <w:gridCol w:w="1943"/>
                        <w:gridCol w:w="2897"/>
                        <w:gridCol w:w="2210"/>
                      </w:tblGrid>
                      <w:tr w:rsidR="008966B4" w:rsidRPr="003C5083" w14:paraId="5DB7DD28" w14:textId="77777777">
                        <w:trPr>
                          <w:trHeight w:val="580"/>
                        </w:trPr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1128E31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FE5B8BA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Protein (UniProtKB)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AECA9FD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89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4421066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Proposed biological roles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57BE973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Original Source</w:t>
                            </w:r>
                          </w:p>
                        </w:tc>
                      </w:tr>
                      <w:tr w:rsidR="008966B4" w:rsidRPr="003C5083" w14:paraId="0FB7B354" w14:textId="77777777">
                        <w:trPr>
                          <w:trHeight w:val="860"/>
                        </w:trPr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1AC3573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68B6885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10193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D35BE4F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L9</w:t>
                            </w:r>
                          </w:p>
                        </w:tc>
                        <w:tc>
                          <w:tcPr>
                            <w:tcW w:w="289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1D2D09C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F99F0CD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0DFFE32C" w14:textId="77777777">
                        <w:trPr>
                          <w:trHeight w:val="860"/>
                        </w:trPr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567629A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A3E738E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10204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8E3DE9D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L20</w:t>
                            </w:r>
                          </w:p>
                        </w:tc>
                        <w:tc>
                          <w:tcPr>
                            <w:tcW w:w="289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8DFE037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tegumentation/egress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FA953C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,18434401</w:t>
                            </w:r>
                          </w:p>
                        </w:tc>
                      </w:tr>
                      <w:tr w:rsidR="008966B4" w:rsidRPr="003C5083" w14:paraId="115CE79F" w14:textId="77777777">
                        <w:trPr>
                          <w:trHeight w:val="860"/>
                        </w:trPr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CBAB559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1CBF12D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10224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7EFF6A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RIR2 UL40</w:t>
                            </w:r>
                          </w:p>
                        </w:tc>
                        <w:tc>
                          <w:tcPr>
                            <w:tcW w:w="289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BD6646C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AD75175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6555F9E2" w14:textId="77777777">
                        <w:trPr>
                          <w:trHeight w:val="860"/>
                        </w:trPr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42E8ABD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88D558A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10225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1178A03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L41</w:t>
                            </w:r>
                          </w:p>
                        </w:tc>
                        <w:tc>
                          <w:tcPr>
                            <w:tcW w:w="289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F16911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FC9372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,11586916</w:t>
                            </w:r>
                          </w:p>
                        </w:tc>
                      </w:tr>
                      <w:tr w:rsidR="008966B4" w:rsidRPr="003C5083" w14:paraId="395CEED2" w14:textId="77777777">
                        <w:trPr>
                          <w:trHeight w:val="860"/>
                        </w:trPr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E6032C9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B892123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10227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6C90692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L43</w:t>
                            </w:r>
                          </w:p>
                        </w:tc>
                        <w:tc>
                          <w:tcPr>
                            <w:tcW w:w="289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90DD420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28F953B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,15780872,ViPR</w:t>
                            </w:r>
                          </w:p>
                        </w:tc>
                      </w:tr>
                      <w:tr w:rsidR="008966B4" w:rsidRPr="003C5083" w14:paraId="64FC6BED" w14:textId="77777777">
                        <w:trPr>
                          <w:trHeight w:val="580"/>
                        </w:trPr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D42C7D4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5F8EC2D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10228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989643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gC UL44</w:t>
                            </w:r>
                          </w:p>
                        </w:tc>
                        <w:tc>
                          <w:tcPr>
                            <w:tcW w:w="289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6D6AB6F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viral entry into host cell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47B9B2B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7BFB9D97" w14:textId="77777777">
                        <w:trPr>
                          <w:trHeight w:val="1700"/>
                        </w:trPr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2C562DA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96E136C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10229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EEBE1FC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L45</w:t>
                            </w:r>
                          </w:p>
                        </w:tc>
                        <w:tc>
                          <w:tcPr>
                            <w:tcW w:w="289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A4972E3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evasion or tolerance by virus of host immune response, tegumentation (secondary envelopment), envelopment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EC94F80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10D797E3" w14:textId="77777777">
                        <w:trPr>
                          <w:trHeight w:val="580"/>
                        </w:trPr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ED99D9E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D80A8A9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10230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BD35BBF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L46</w:t>
                            </w:r>
                          </w:p>
                        </w:tc>
                        <w:tc>
                          <w:tcPr>
                            <w:tcW w:w="289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6738E13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tegumentation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A1E20A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461C6522" w14:textId="77777777">
                        <w:trPr>
                          <w:trHeight w:val="860"/>
                        </w:trPr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9EAA48D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9B77AD4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1023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EF00D6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L47</w:t>
                            </w:r>
                          </w:p>
                        </w:tc>
                        <w:tc>
                          <w:tcPr>
                            <w:tcW w:w="289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A3F01F5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tegumentation (primary envelopment, nuclear egress)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E3AF02A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6B9E1C85" w14:textId="77777777">
                        <w:trPr>
                          <w:trHeight w:val="580"/>
                        </w:trPr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A609614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66A571A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10233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89C787A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L49</w:t>
                            </w:r>
                          </w:p>
                        </w:tc>
                        <w:tc>
                          <w:tcPr>
                            <w:tcW w:w="289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5C6E039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tegumentation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994C6DE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713E4549" w14:textId="77777777">
                        <w:trPr>
                          <w:trHeight w:val="580"/>
                        </w:trPr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BB90D68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544289E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10239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2D72D6F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L55</w:t>
                            </w:r>
                          </w:p>
                        </w:tc>
                        <w:tc>
                          <w:tcPr>
                            <w:tcW w:w="289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3F6D4DE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F50FE72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2394FCDA" w14:textId="77777777">
                        <w:trPr>
                          <w:trHeight w:val="580"/>
                        </w:trPr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CF4F49B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C58DE82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10240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85D1956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L56</w:t>
                            </w:r>
                          </w:p>
                        </w:tc>
                        <w:tc>
                          <w:tcPr>
                            <w:tcW w:w="289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6A1D89B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9FF560E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,20682038</w:t>
                            </w:r>
                          </w:p>
                        </w:tc>
                      </w:tr>
                      <w:tr w:rsidR="008966B4" w:rsidRPr="003C5083" w14:paraId="7EF0B40A" w14:textId="77777777">
                        <w:trPr>
                          <w:trHeight w:val="580"/>
                        </w:trPr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5B4FFA7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BC075F2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P6833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1799B4F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gK UL53</w:t>
                            </w:r>
                          </w:p>
                        </w:tc>
                        <w:tc>
                          <w:tcPr>
                            <w:tcW w:w="289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147E9BD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tegumentation (secondary envelopment)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EDEA870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25746217</w:t>
                            </w:r>
                          </w:p>
                        </w:tc>
                      </w:tr>
                      <w:tr w:rsidR="008966B4" w:rsidRPr="003C5083" w14:paraId="2CFBAEBF" w14:textId="77777777">
                        <w:trPr>
                          <w:trHeight w:val="580"/>
                        </w:trPr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337E9C0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>HSV1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30F7059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Q6909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255DB13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gD US6</w:t>
                            </w:r>
                          </w:p>
                        </w:tc>
                        <w:tc>
                          <w:tcPr>
                            <w:tcW w:w="289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2C25273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viral entry into host cell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3E1EADC" w14:textId="77777777" w:rsidR="008966B4" w:rsidRPr="003C5083" w:rsidRDefault="00B04BEC">
                            <w:pPr>
                              <w:pStyle w:val="TableStyle2"/>
                              <w:jc w:val="center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eastAsia="Calibri" w:hAnsi="Helvetica" w:cs="Calibri"/>
                                <w:sz w:val="24"/>
                                <w:szCs w:val="24"/>
                              </w:rPr>
                              <w:t>UniProtKB,GO,18596102</w:t>
                            </w:r>
                          </w:p>
                        </w:tc>
                      </w:tr>
                      <w:tr w:rsidR="008966B4" w:rsidRPr="003C5083" w14:paraId="148171FF" w14:textId="77777777">
                        <w:trPr>
                          <w:trHeight w:val="290"/>
                        </w:trPr>
                        <w:tc>
                          <w:tcPr>
                            <w:tcW w:w="10092" w:type="dxa"/>
                            <w:gridSpan w:val="5"/>
                            <w:tcBorders>
                              <w:top w:val="single" w:sz="8" w:space="0" w:color="AAAAA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4E6BB166" w14:textId="77777777" w:rsidR="008966B4" w:rsidRPr="003C5083" w:rsidRDefault="00B04BEC">
                            <w:pPr>
                              <w:pStyle w:val="TableStyle2"/>
                              <w:jc w:val="right"/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</w:pPr>
                            <w:r w:rsidRPr="003C5083">
                              <w:rPr>
                                <w:rFonts w:ascii="Helvetica" w:hAnsi="Helvetica"/>
                                <w:i/>
                                <w:iCs/>
                                <w:sz w:val="24"/>
                                <w:szCs w:val="24"/>
                              </w:rPr>
                              <w:t>… continues on the next page</w:t>
                            </w:r>
                          </w:p>
                        </w:tc>
                      </w:tr>
                    </w:tbl>
                    <w:p w14:paraId="44FEF23E" w14:textId="77777777" w:rsidR="0077072C" w:rsidRPr="003C5083" w:rsidRDefault="0077072C">
                      <w:pPr>
                        <w:rPr>
                          <w:rFonts w:ascii="Helvetica" w:hAnsi="Helvetica"/>
                        </w:rPr>
                      </w:pPr>
                    </w:p>
                  </w:txbxContent>
                </v:textbox>
                <w10:wrap type="topAndBottom" anchorx="page" anchory="page"/>
              </v:rect>
            </w:pict>
          </mc:Fallback>
        </mc:AlternateContent>
      </w:r>
      <w:r w:rsidRPr="003C5083">
        <w:rPr>
          <w:rFonts w:ascii="Helvetica" w:hAnsi="Helvetica"/>
          <w:sz w:val="24"/>
          <w:szCs w:val="24"/>
        </w:rPr>
        <w:br w:type="page"/>
      </w:r>
      <w:r w:rsidRPr="003C5083">
        <w:rPr>
          <w:rFonts w:ascii="Helvetica" w:hAnsi="Helvetica"/>
          <w:noProof/>
          <w:sz w:val="24"/>
          <w:szCs w:val="24"/>
          <w:lang w:bidi="he-IL"/>
        </w:rPr>
        <w:lastRenderedPageBreak/>
        <mc:AlternateContent>
          <mc:Choice Requires="wps">
            <w:drawing>
              <wp:anchor distT="152400" distB="152400" distL="152400" distR="152400" simplePos="0" relativeHeight="251666432" behindDoc="0" locked="0" layoutInCell="1" allowOverlap="1" wp14:anchorId="7CBDBCE8" wp14:editId="1604FDC1">
                <wp:simplePos x="0" y="0"/>
                <wp:positionH relativeFrom="page">
                  <wp:posOffset>720000</wp:posOffset>
                </wp:positionH>
                <wp:positionV relativeFrom="page">
                  <wp:posOffset>720000</wp:posOffset>
                </wp:positionV>
                <wp:extent cx="6132195" cy="8769350"/>
                <wp:effectExtent l="0" t="0" r="0" b="0"/>
                <wp:wrapTopAndBottom distT="152400" distB="152400"/>
                <wp:docPr id="107374183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2195" cy="87693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9637" w:type="dxa"/>
                              <w:tblInd w:w="10" w:type="dxa"/>
                              <w:tblBorders>
                                <w:top w:val="single" w:sz="8" w:space="0" w:color="AAAAAA"/>
                                <w:left w:val="single" w:sz="8" w:space="0" w:color="AAAAAA"/>
                                <w:bottom w:val="single" w:sz="8" w:space="0" w:color="AAAAAA"/>
                                <w:right w:val="single" w:sz="8" w:space="0" w:color="AAAAAA"/>
                                <w:insideH w:val="single" w:sz="8" w:space="0" w:color="AAAAAA"/>
                                <w:insideV w:val="single" w:sz="8" w:space="0" w:color="AAAAAA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311"/>
                              <w:gridCol w:w="1311"/>
                              <w:gridCol w:w="1311"/>
                              <w:gridCol w:w="3239"/>
                              <w:gridCol w:w="2465"/>
                            </w:tblGrid>
                            <w:tr w:rsidR="008966B4" w14:paraId="55A17DC8" w14:textId="77777777">
                              <w:trPr>
                                <w:trHeight w:val="860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E3718C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2BD59F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tein (UniProtKB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532096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B9F09E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posed biological roles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F4CF00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riginal Source</w:t>
                                  </w:r>
                                </w:p>
                              </w:tc>
                            </w:tr>
                            <w:tr w:rsidR="008966B4" w14:paraId="1F83ACF8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F634CC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F864AF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C1BEG3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DF5935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74A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121FBE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FCA509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</w:t>
                                  </w:r>
                                </w:p>
                              </w:tc>
                            </w:tr>
                            <w:tr w:rsidR="008966B4" w14:paraId="46C1157F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98F6B5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E15491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F5H8S6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1A0B29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S24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CF04B8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98D8F5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,15452216,16912288</w:t>
                                  </w:r>
                                </w:p>
                              </w:tc>
                            </w:tr>
                            <w:tr w:rsidR="008966B4" w14:paraId="7A4CAA02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862885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716792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F5H9N4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433BD7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24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FF768E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180190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,15452216</w:t>
                                  </w:r>
                                </w:p>
                              </w:tc>
                            </w:tr>
                            <w:tr w:rsidR="008966B4" w14:paraId="397A0D14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A22FCB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B46118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F5HAS7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A1C785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92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14054F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C08D25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4131715</w:t>
                                  </w:r>
                                </w:p>
                              </w:tc>
                            </w:tr>
                            <w:tr w:rsidR="008966B4" w14:paraId="4EE3D5A7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A5477F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58AB49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F5HAZ3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53FD73C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S23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D30D75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5C2D7F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</w:t>
                                  </w:r>
                                </w:p>
                              </w:tc>
                            </w:tr>
                            <w:tr w:rsidR="008966B4" w14:paraId="5287696F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588470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81AA05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F5HBC6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08591D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82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F39422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2AB592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InterPro,UniProt,15452216,18535146</w:t>
                                  </w:r>
                                </w:p>
                              </w:tc>
                            </w:tr>
                            <w:tr w:rsidR="008966B4" w14:paraId="53AA1C61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FE4995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FDCA76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F5HC71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F0E143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111A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A2A9C6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FBF298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InterPro,UniProt</w:t>
                                  </w:r>
                                </w:p>
                              </w:tc>
                            </w:tr>
                            <w:tr w:rsidR="008966B4" w14:paraId="0E072626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00F8F6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FFC436C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F5HDC7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BB34F2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S22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8EFE7C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69C878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,15452216</w:t>
                                  </w:r>
                                </w:p>
                              </w:tc>
                            </w:tr>
                            <w:tr w:rsidR="008966B4" w14:paraId="57C60282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34F41D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29CC9B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F5HE12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3F4373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35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AF6435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tegumentation/replication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4825A1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15452216,11836424</w:t>
                                  </w:r>
                                </w:p>
                              </w:tc>
                            </w:tr>
                            <w:tr w:rsidR="008966B4" w14:paraId="5F7F3461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25B283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E23A56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F5HF62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88CE97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S28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0E6130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5761E8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InterPro,GOC,UniProt,19594424</w:t>
                                  </w:r>
                                </w:p>
                              </w:tc>
                            </w:tr>
                            <w:tr w:rsidR="008966B4" w14:paraId="6586AE90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E0964A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96808D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F5HF9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728826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22A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81EFF1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82CB0C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,15452216</w:t>
                                  </w:r>
                                </w:p>
                              </w:tc>
                            </w:tr>
                            <w:tr w:rsidR="008966B4" w14:paraId="38D4D078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AE3B64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CD4DE8C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F5HFJ8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D6A540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91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326B96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FA49AD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3720731</w:t>
                                  </w:r>
                                </w:p>
                              </w:tc>
                            </w:tr>
                            <w:tr w:rsidR="008966B4" w14:paraId="5225CAA8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74E656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59624F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F5HG98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C16240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38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870EED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F87A73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15452216,18535146</w:t>
                                  </w:r>
                                </w:p>
                              </w:tc>
                            </w:tr>
                            <w:tr w:rsidR="008966B4" w14:paraId="628D8F23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EDC704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9CC97E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F5HGG3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8EB7A2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26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CB9840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tegumentation/replication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40AEF5C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,15452216,24505393</w:t>
                                  </w:r>
                                </w:p>
                              </w:tc>
                            </w:tr>
                            <w:tr w:rsidR="008966B4" w14:paraId="7E711B60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BB90F2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587120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F5HGJ4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9CC504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25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E302ED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982151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,15452216</w:t>
                                  </w:r>
                                </w:p>
                              </w:tc>
                            </w:tr>
                            <w:tr w:rsidR="008966B4" w14:paraId="6D88AC34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4343F4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36BE44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F5HGU6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D204F3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132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B8B63B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D7D5DE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,15452216,16140760</w:t>
                                  </w:r>
                                </w:p>
                              </w:tc>
                            </w:tr>
                            <w:tr w:rsidR="008966B4" w14:paraId="41C558AF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F432AB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EC9C66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Q6RJQ3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DCD522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141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8D5A23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6BD287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,23498957</w:t>
                                  </w:r>
                                </w:p>
                              </w:tc>
                            </w:tr>
                            <w:tr w:rsidR="008966B4" w14:paraId="20B61E73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AE7FF0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130688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Q6SW29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926852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122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5CE933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0F2766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InterPro,UniProt,15452216</w:t>
                                  </w:r>
                                </w:p>
                              </w:tc>
                            </w:tr>
                            <w:tr w:rsidR="008966B4" w14:paraId="262EAAF3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5BAD62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BB66EB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Q6SW37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0C2F09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112/UL113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194F06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9D6881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,20538862</w:t>
                                  </w:r>
                                </w:p>
                              </w:tc>
                            </w:tr>
                            <w:tr w:rsidR="008966B4" w14:paraId="23ED1E5A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760FDA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EEFAD3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Q6SW59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BD3C2C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83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5E4634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5C14E7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InterPro,UniProt,15452216</w:t>
                                  </w:r>
                                </w:p>
                              </w:tc>
                            </w:tr>
                            <w:tr w:rsidR="008966B4" w14:paraId="4C59B71F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AB22FB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0DD9B8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Q6SW89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0A57E2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43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7E4DF9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26308E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,15452216</w:t>
                                  </w:r>
                                </w:p>
                              </w:tc>
                            </w:tr>
                            <w:tr w:rsidR="008966B4" w14:paraId="2EA8364A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8D3105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42742B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Q6SW94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136F6D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37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4A77A5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80CD08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,21177823</w:t>
                                  </w:r>
                                </w:p>
                              </w:tc>
                            </w:tr>
                            <w:tr w:rsidR="008966B4" w14:paraId="5E0BBE35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63782A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CMV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A9C55B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Q6SW99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A9098B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32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8401C9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tegumentation (secondary envelopment)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E94D06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InterPro,UniProt,15452216,18653449</w:t>
                                  </w:r>
                                </w:p>
                              </w:tc>
                            </w:tr>
                            <w:tr w:rsidR="008966B4" w14:paraId="4D8048E8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9637" w:type="dxa"/>
                                  <w:gridSpan w:val="5"/>
                                  <w:tcBorders>
                                    <w:top w:val="single" w:sz="8" w:space="0" w:color="AAAAA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038CD97D" w14:textId="77777777" w:rsidR="008966B4" w:rsidRDefault="00B04BEC">
                                  <w:pPr>
                                    <w:pStyle w:val="TableStyle2"/>
                                    <w:jc w:val="right"/>
                                  </w:pPr>
                                  <w:r>
                                    <w:rPr>
                                      <w:rFonts w:ascii="Helvetica" w:hAnsi="Helvetica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… continues on the next page</w:t>
                                  </w:r>
                                </w:p>
                              </w:tc>
                            </w:tr>
                          </w:tbl>
                          <w:p w14:paraId="4D79C479" w14:textId="77777777" w:rsidR="0077072C" w:rsidRDefault="0077072C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BDBCE8" id="_x0000_s1028" style="position:absolute;margin-left:56.7pt;margin-top:56.7pt;width:482.85pt;height:690.5pt;z-index:251666432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" filled="f" stroked="f">
                <v:textbox style="mso-fit-shape-to-text:t" inset="0,0,0,0">
                  <w:txbxContent>
                    <w:tbl>
                      <w:tblPr>
                        <w:tblW w:w="9637" w:type="dxa"/>
                        <w:tblInd w:w="10" w:type="dxa"/>
                        <w:tblBorders>
                          <w:top w:val="single" w:sz="8" w:space="0" w:color="AAAAAA"/>
                          <w:left w:val="single" w:sz="8" w:space="0" w:color="AAAAAA"/>
                          <w:bottom w:val="single" w:sz="8" w:space="0" w:color="AAAAAA"/>
                          <w:right w:val="single" w:sz="8" w:space="0" w:color="AAAAAA"/>
                          <w:insideH w:val="single" w:sz="8" w:space="0" w:color="AAAAAA"/>
                          <w:insideV w:val="single" w:sz="8" w:space="0" w:color="AAAAAA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311"/>
                        <w:gridCol w:w="1311"/>
                        <w:gridCol w:w="1311"/>
                        <w:gridCol w:w="3239"/>
                        <w:gridCol w:w="2465"/>
                      </w:tblGrid>
                      <w:tr w:rsidR="008966B4" w14:paraId="55A17DC8" w14:textId="77777777">
                        <w:trPr>
                          <w:trHeight w:val="860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E3718C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2BD59F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Protein (UniProtKB)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532096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B9F09E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Proposed biological roles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F4CF00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Original Source</w:t>
                            </w:r>
                          </w:p>
                        </w:tc>
                      </w:tr>
                      <w:tr w:rsidR="008966B4" w14:paraId="1F83ACF8" w14:textId="77777777">
                        <w:trPr>
                          <w:trHeight w:val="311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F634CC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F864AF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C1BEG3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DF5935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74A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121FBE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FCA509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</w:t>
                            </w:r>
                          </w:p>
                        </w:tc>
                      </w:tr>
                      <w:tr w:rsidR="008966B4" w14:paraId="46C1157F" w14:textId="77777777">
                        <w:trPr>
                          <w:trHeight w:val="580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98F6B5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E15491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F5H8S6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1A0B29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S24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CF04B8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98D8F5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,15452216,16912288</w:t>
                            </w:r>
                          </w:p>
                        </w:tc>
                      </w:tr>
                      <w:tr w:rsidR="008966B4" w14:paraId="7A4CAA02" w14:textId="77777777">
                        <w:trPr>
                          <w:trHeight w:val="311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862885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716792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F5H9N4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433BD7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24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FF768E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180190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,15452216</w:t>
                            </w:r>
                          </w:p>
                        </w:tc>
                      </w:tr>
                      <w:tr w:rsidR="008966B4" w14:paraId="397A0D14" w14:textId="77777777">
                        <w:trPr>
                          <w:trHeight w:val="311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A22FCB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B46118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F5HAS7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A1C785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92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14054F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C08D25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4131715</w:t>
                            </w:r>
                          </w:p>
                        </w:tc>
                      </w:tr>
                      <w:tr w:rsidR="008966B4" w14:paraId="4EE3D5A7" w14:textId="77777777">
                        <w:trPr>
                          <w:trHeight w:val="311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A5477F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58AB49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F5HAZ3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53FD73C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S23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D30D75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5C2D7F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</w:t>
                            </w:r>
                          </w:p>
                        </w:tc>
                      </w:tr>
                      <w:tr w:rsidR="008966B4" w14:paraId="5287696F" w14:textId="77777777">
                        <w:trPr>
                          <w:trHeight w:val="580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588470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81AA05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F5HBC6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08591D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82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F39422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2AB592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InterPro,UniProt,15452216,18535146</w:t>
                            </w:r>
                          </w:p>
                        </w:tc>
                      </w:tr>
                      <w:tr w:rsidR="008966B4" w14:paraId="53AA1C61" w14:textId="77777777">
                        <w:trPr>
                          <w:trHeight w:val="580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FE4995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FDCA76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F5HC71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F0E143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111A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A2A9C6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FBF298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InterPro,UniProt</w:t>
                            </w:r>
                          </w:p>
                        </w:tc>
                      </w:tr>
                      <w:tr w:rsidR="008966B4" w14:paraId="0E072626" w14:textId="77777777">
                        <w:trPr>
                          <w:trHeight w:val="311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00F8F6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FFC436C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F5HDC7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BB34F2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S22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8EFE7C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69C878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,15452216</w:t>
                            </w:r>
                          </w:p>
                        </w:tc>
                      </w:tr>
                      <w:tr w:rsidR="008966B4" w14:paraId="57C60282" w14:textId="77777777">
                        <w:trPr>
                          <w:trHeight w:val="580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34F41D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29CC9B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F5HE12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3F4373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35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AF6435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tegumentation/replication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4825A1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15452216,11836424</w:t>
                            </w:r>
                          </w:p>
                        </w:tc>
                      </w:tr>
                      <w:tr w:rsidR="008966B4" w14:paraId="5F7F3461" w14:textId="77777777">
                        <w:trPr>
                          <w:trHeight w:val="580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25B283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E23A56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F5HF62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88CE97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S28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0E6130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5761E8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InterPro,GOC,UniProt,19594424</w:t>
                            </w:r>
                          </w:p>
                        </w:tc>
                      </w:tr>
                      <w:tr w:rsidR="008966B4" w14:paraId="6586AE90" w14:textId="77777777">
                        <w:trPr>
                          <w:trHeight w:val="311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E0964A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96808D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F5HF9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728826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22A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81EFF1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82CB0C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,15452216</w:t>
                            </w:r>
                          </w:p>
                        </w:tc>
                      </w:tr>
                      <w:tr w:rsidR="008966B4" w14:paraId="38D4D078" w14:textId="77777777">
                        <w:trPr>
                          <w:trHeight w:val="311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AE3B64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CD4DE8C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F5HFJ8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D6A540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91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326B96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FA49AD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3720731</w:t>
                            </w:r>
                          </w:p>
                        </w:tc>
                      </w:tr>
                      <w:tr w:rsidR="008966B4" w14:paraId="5225CAA8" w14:textId="77777777">
                        <w:trPr>
                          <w:trHeight w:val="580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74E656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59624F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F5HG98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C16240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38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870EED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F87A73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15452216,18535146</w:t>
                            </w:r>
                          </w:p>
                        </w:tc>
                      </w:tr>
                      <w:tr w:rsidR="008966B4" w14:paraId="628D8F23" w14:textId="77777777">
                        <w:trPr>
                          <w:trHeight w:val="580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EDC704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9CC97E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F5HGG3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8EB7A2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26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CB9840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tegumentation/replication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40AEF5C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,15452216,24505393</w:t>
                            </w:r>
                          </w:p>
                        </w:tc>
                      </w:tr>
                      <w:tr w:rsidR="008966B4" w14:paraId="7E711B60" w14:textId="77777777">
                        <w:trPr>
                          <w:trHeight w:val="311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BB90F2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587120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F5HGJ4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9CC504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25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E302ED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982151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,15452216</w:t>
                            </w:r>
                          </w:p>
                        </w:tc>
                      </w:tr>
                      <w:tr w:rsidR="008966B4" w14:paraId="6D88AC34" w14:textId="77777777">
                        <w:trPr>
                          <w:trHeight w:val="580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4343F4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36BE44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F5HGU6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D204F3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132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B8B63B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D7D5DE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,15452216,16140760</w:t>
                            </w:r>
                          </w:p>
                        </w:tc>
                      </w:tr>
                      <w:tr w:rsidR="008966B4" w14:paraId="41C558AF" w14:textId="77777777">
                        <w:trPr>
                          <w:trHeight w:val="580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F432AB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EC9C66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Q6RJQ3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DCD522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141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8D5A23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6BD287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,23498957</w:t>
                            </w:r>
                          </w:p>
                        </w:tc>
                      </w:tr>
                      <w:tr w:rsidR="008966B4" w14:paraId="20B61E73" w14:textId="77777777">
                        <w:trPr>
                          <w:trHeight w:val="580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AE7FF0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130688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Q6SW29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926852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122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5CE933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0F2766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InterPro,UniProt,15452216</w:t>
                            </w:r>
                          </w:p>
                        </w:tc>
                      </w:tr>
                      <w:tr w:rsidR="008966B4" w14:paraId="262EAAF3" w14:textId="77777777">
                        <w:trPr>
                          <w:trHeight w:val="580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5BAD62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BB66EB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Q6SW37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0C2F09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112/UL113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194F06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9D6881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,20538862</w:t>
                            </w:r>
                          </w:p>
                        </w:tc>
                      </w:tr>
                      <w:tr w:rsidR="008966B4" w14:paraId="23ED1E5A" w14:textId="77777777">
                        <w:trPr>
                          <w:trHeight w:val="580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760FDA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EEFAD3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Q6SW59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BD3C2C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83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5E4634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5C14E7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InterPro,UniProt,15452216</w:t>
                            </w:r>
                          </w:p>
                        </w:tc>
                      </w:tr>
                      <w:tr w:rsidR="008966B4" w14:paraId="4C59B71F" w14:textId="77777777">
                        <w:trPr>
                          <w:trHeight w:val="311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AB22FB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0DD9B8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Q6SW89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0A57E2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43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7E4DF9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26308E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,15452216</w:t>
                            </w:r>
                          </w:p>
                        </w:tc>
                      </w:tr>
                      <w:tr w:rsidR="008966B4" w14:paraId="2EA8364A" w14:textId="77777777">
                        <w:trPr>
                          <w:trHeight w:val="580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8D3105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42742B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Q6SW94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136F6D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37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4A77A5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80CD08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,21177823</w:t>
                            </w:r>
                          </w:p>
                        </w:tc>
                      </w:tr>
                      <w:tr w:rsidR="008966B4" w14:paraId="5E0BBE35" w14:textId="77777777">
                        <w:trPr>
                          <w:trHeight w:val="580"/>
                        </w:trPr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63782A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HCMV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A9C55B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Q6SW99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A9098B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32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8401C9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tegumentation (secondary envelopment)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E94D06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InterPro,UniProt,15452216,18653449</w:t>
                            </w:r>
                          </w:p>
                        </w:tc>
                      </w:tr>
                      <w:tr w:rsidR="008966B4" w14:paraId="4D8048E8" w14:textId="77777777">
                        <w:trPr>
                          <w:trHeight w:val="311"/>
                        </w:trPr>
                        <w:tc>
                          <w:tcPr>
                            <w:tcW w:w="9637" w:type="dxa"/>
                            <w:gridSpan w:val="5"/>
                            <w:tcBorders>
                              <w:top w:val="single" w:sz="8" w:space="0" w:color="AAAAA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038CD97D" w14:textId="77777777" w:rsidR="008966B4" w:rsidRDefault="00B04BEC">
                            <w:pPr>
                              <w:pStyle w:val="TableStyle2"/>
                              <w:jc w:val="right"/>
                            </w:pPr>
                            <w:r>
                              <w:rPr>
                                <w:rFonts w:ascii="Helvetica" w:hAnsi="Helvetica"/>
                                <w:i/>
                                <w:iCs/>
                                <w:sz w:val="24"/>
                                <w:szCs w:val="24"/>
                              </w:rPr>
                              <w:t>… continues on the next page</w:t>
                            </w:r>
                          </w:p>
                        </w:tc>
                      </w:tr>
                    </w:tbl>
                    <w:p w14:paraId="4D79C479" w14:textId="77777777" w:rsidR="0077072C" w:rsidRDefault="0077072C"/>
                  </w:txbxContent>
                </v:textbox>
                <w10:wrap type="topAndBottom" anchorx="page" anchory="page"/>
              </v:rect>
            </w:pict>
          </mc:Fallback>
        </mc:AlternateContent>
      </w:r>
      <w:r w:rsidRPr="003C5083">
        <w:rPr>
          <w:rFonts w:ascii="Helvetica" w:eastAsia="Helvetica" w:hAnsi="Helvetica" w:cs="Helvetica"/>
          <w:sz w:val="24"/>
          <w:szCs w:val="24"/>
        </w:rPr>
        <w:br w:type="page"/>
      </w:r>
    </w:p>
    <w:p w14:paraId="33113EA1" w14:textId="77777777" w:rsidR="008966B4" w:rsidRPr="003C5083" w:rsidRDefault="00B04BEC">
      <w:pPr>
        <w:pStyle w:val="Body"/>
        <w:rPr>
          <w:rFonts w:ascii="Helvetica" w:hAnsi="Helvetica"/>
          <w:sz w:val="24"/>
          <w:szCs w:val="24"/>
        </w:rPr>
      </w:pPr>
      <w:r w:rsidRPr="003C5083">
        <w:rPr>
          <w:rFonts w:ascii="Helvetica" w:hAnsi="Helvetica"/>
          <w:noProof/>
          <w:sz w:val="24"/>
          <w:szCs w:val="24"/>
          <w:lang w:bidi="he-IL"/>
        </w:rPr>
        <w:lastRenderedPageBreak/>
        <mc:AlternateContent>
          <mc:Choice Requires="wps">
            <w:drawing>
              <wp:anchor distT="152400" distB="152400" distL="152400" distR="152400" simplePos="0" relativeHeight="251667456" behindDoc="0" locked="0" layoutInCell="1" allowOverlap="1" wp14:anchorId="58879720" wp14:editId="64BD8170">
                <wp:simplePos x="0" y="0"/>
                <wp:positionH relativeFrom="page">
                  <wp:posOffset>607088</wp:posOffset>
                </wp:positionH>
                <wp:positionV relativeFrom="page">
                  <wp:posOffset>720000</wp:posOffset>
                </wp:positionV>
                <wp:extent cx="6358255" cy="8714740"/>
                <wp:effectExtent l="0" t="0" r="0" b="0"/>
                <wp:wrapTopAndBottom distT="152400" distB="152400"/>
                <wp:docPr id="1073741833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8255" cy="87147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9993" w:type="dxa"/>
                              <w:tblInd w:w="10" w:type="dxa"/>
                              <w:tblBorders>
                                <w:top w:val="single" w:sz="8" w:space="0" w:color="AAAAAA"/>
                                <w:left w:val="single" w:sz="8" w:space="0" w:color="AAAAAA"/>
                                <w:bottom w:val="single" w:sz="8" w:space="0" w:color="AAAAAA"/>
                                <w:right w:val="single" w:sz="8" w:space="0" w:color="AAAAAA"/>
                                <w:insideH w:val="single" w:sz="8" w:space="0" w:color="AAAAAA"/>
                                <w:insideV w:val="single" w:sz="8" w:space="0" w:color="AAAAAA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431"/>
                              <w:gridCol w:w="1499"/>
                              <w:gridCol w:w="1441"/>
                              <w:gridCol w:w="3252"/>
                              <w:gridCol w:w="2370"/>
                            </w:tblGrid>
                            <w:tr w:rsidR="008966B4" w14:paraId="4A7E8C88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3C9E4A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3546DB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tein (UniProtKB)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90304E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3DF63D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posed biological roles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C05EDB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riginal Source</w:t>
                                  </w:r>
                                </w:p>
                              </w:tc>
                            </w:tr>
                            <w:tr w:rsidR="008966B4" w14:paraId="7243B45F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3E2169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388BEB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A0A1P7U1U3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009976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A73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B01F5E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54279B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0FEE7499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A6B936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C01B53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17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89316E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TK BXLF1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DE1FCF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1B2B5A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187701A5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9FBD14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C982D0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17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504C4D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NRF1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2FFDDF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replication/dna packaging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CF25A1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43AF023C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886CFE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6E2131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18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A03ABE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CRF1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9E6A67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08E06F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4AECA5D9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BF587F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56E1C9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182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C4AE0F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HRF1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FA501A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83C433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6F6D3BFA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3A3472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9EC99E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192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4D8EF6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MRF2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16472D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viral entry into host cell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596A60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2E066533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CA2DE4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F37332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19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3B2FAD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LRF2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44E24D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viral spread/tegumentation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4E7DC9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,23326445</w:t>
                                  </w:r>
                                </w:p>
                              </w:tc>
                            </w:tr>
                            <w:tr w:rsidR="008966B4" w14:paraId="72C18C68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6650EEC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DFA52D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19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748090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LLF2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18EF0A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3B285B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7DF27FD9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6346F7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4A3E6B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20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ED5E75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ZLF2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F18188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viral entry into host cell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A71771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7D634CFD" w14:textId="77777777">
                              <w:trPr>
                                <w:trHeight w:val="860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B1FA78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86A13D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20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8883BB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ZLF1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D675A5C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regulation of transcription, 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102397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,20080764,15464842</w:t>
                                  </w:r>
                                </w:p>
                              </w:tc>
                            </w:tr>
                            <w:tr w:rsidR="008966B4" w14:paraId="3CF824EB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58D801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078E2A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20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89B0B4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RRF1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F0BDBD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regulation of transcription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4FD858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,15113878</w:t>
                                  </w:r>
                                </w:p>
                              </w:tc>
                            </w:tr>
                            <w:tr w:rsidR="008966B4" w14:paraId="21FFD567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6AD30E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D39C61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20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C72293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ILF1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2A4054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96BA75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,23315076</w:t>
                                  </w:r>
                                </w:p>
                              </w:tc>
                            </w:tr>
                            <w:tr w:rsidR="008966B4" w14:paraId="488163B9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EAAA29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32D44D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20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AB6C3D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RLF1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0842A3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regulation of transcription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9540CF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26D50EAF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6DB98C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182068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21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44248C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RRF2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DEE05C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F60923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6AACBE96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6A121D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E9C463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224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C3F8C2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DLF3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CF0363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65BCBF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,27077376</w:t>
                                  </w:r>
                                </w:p>
                              </w:tc>
                            </w:tr>
                            <w:tr w:rsidR="008966B4" w14:paraId="329B00E1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018640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2C10FD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22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38A968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DLF2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6BCDF0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viral spread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6C5F02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,18995876</w:t>
                                  </w:r>
                                </w:p>
                              </w:tc>
                            </w:tr>
                            <w:tr w:rsidR="008966B4" w14:paraId="10506149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F7D831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D1BE56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22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23C494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ARF1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DD31C3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6EEC03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,18533018</w:t>
                                  </w:r>
                                </w:p>
                              </w:tc>
                            </w:tr>
                            <w:tr w:rsidR="008966B4" w14:paraId="4284017F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6B0F18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D2FABB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323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8DBE20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LMP1 BNLF1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679F55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FC5CE3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2C7B7A99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D3A3AD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DF0B59C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C73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673D12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NLF2a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42C8B5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BEA098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19DCA309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81B062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FC8572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CAP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3C3F0C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RIR2 BaRF1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EF8969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1B64E0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475AE16C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0675C1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844FE0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CK5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9D22F4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DLF4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F6D983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A75E18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1E4A5712" w14:textId="77777777">
                              <w:trPr>
                                <w:trHeight w:val="860"/>
                              </w:trPr>
                              <w:tc>
                                <w:tcPr>
                                  <w:tcW w:w="143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486C81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1B7351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0CK5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C7C43D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ALF1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643677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2E4602C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,11836425,16277553,26468525</w:t>
                                  </w:r>
                                </w:p>
                              </w:tc>
                            </w:tr>
                            <w:tr w:rsidR="008966B4" w14:paraId="4F4586E3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9993" w:type="dxa"/>
                                  <w:gridSpan w:val="5"/>
                                  <w:tcBorders>
                                    <w:top w:val="single" w:sz="8" w:space="0" w:color="AAAAA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24FB1446" w14:textId="77777777" w:rsidR="008966B4" w:rsidRDefault="00B04BEC">
                                  <w:pPr>
                                    <w:pStyle w:val="TableStyle2"/>
                                    <w:jc w:val="right"/>
                                  </w:pPr>
                                  <w:r>
                                    <w:rPr>
                                      <w:rFonts w:ascii="Helvetica" w:eastAsia="Calibri" w:hAnsi="Helvetica" w:cs="Calibri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 xml:space="preserve">… </w:t>
                                  </w:r>
                                  <w:r>
                                    <w:rPr>
                                      <w:rFonts w:ascii="Helvetica" w:eastAsia="Calibri" w:hAnsi="Helvetica" w:cs="Calibri"/>
                                      <w:i/>
                                      <w:iCs/>
                                      <w:sz w:val="24"/>
                                      <w:szCs w:val="24"/>
                                      <w:lang w:val="fr-FR"/>
                                    </w:rPr>
                                    <w:t>continues on</w:t>
                                  </w:r>
                                  <w:r>
                                    <w:rPr>
                                      <w:rFonts w:ascii="Helvetica" w:eastAsia="Calibri" w:hAnsi="Helvetica" w:cs="Calibri"/>
                                      <w:i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the next page</w:t>
                                  </w:r>
                                </w:p>
                              </w:tc>
                            </w:tr>
                          </w:tbl>
                          <w:p w14:paraId="39549AEA" w14:textId="77777777" w:rsidR="0077072C" w:rsidRDefault="0077072C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879720" id="_x0000_s1029" style="position:absolute;margin-left:47.8pt;margin-top:56.7pt;width:500.65pt;height:686.2pt;z-index:251667456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" filled="f" stroked="f">
                <v:textbox style="mso-fit-shape-to-text:t" inset="0,0,0,0">
                  <w:txbxContent>
                    <w:tbl>
                      <w:tblPr>
                        <w:tblW w:w="9993" w:type="dxa"/>
                        <w:tblInd w:w="10" w:type="dxa"/>
                        <w:tblBorders>
                          <w:top w:val="single" w:sz="8" w:space="0" w:color="AAAAAA"/>
                          <w:left w:val="single" w:sz="8" w:space="0" w:color="AAAAAA"/>
                          <w:bottom w:val="single" w:sz="8" w:space="0" w:color="AAAAAA"/>
                          <w:right w:val="single" w:sz="8" w:space="0" w:color="AAAAAA"/>
                          <w:insideH w:val="single" w:sz="8" w:space="0" w:color="AAAAAA"/>
                          <w:insideV w:val="single" w:sz="8" w:space="0" w:color="AAAAAA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431"/>
                        <w:gridCol w:w="1499"/>
                        <w:gridCol w:w="1441"/>
                        <w:gridCol w:w="3252"/>
                        <w:gridCol w:w="2370"/>
                      </w:tblGrid>
                      <w:tr w:rsidR="008966B4" w14:paraId="4A7E8C88" w14:textId="77777777">
                        <w:trPr>
                          <w:trHeight w:val="580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3C9E4A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3546DB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Protein (UniProtKB)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90304E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3DF63D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Proposed biological roles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C05EDB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Original Source</w:t>
                            </w:r>
                          </w:p>
                        </w:tc>
                      </w:tr>
                      <w:tr w:rsidR="008966B4" w14:paraId="7243B45F" w14:textId="77777777">
                        <w:trPr>
                          <w:trHeight w:val="580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3E2169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388BEB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A0A1P7U1U3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009976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A73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B01F5E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54279B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0FEE7499" w14:textId="77777777">
                        <w:trPr>
                          <w:trHeight w:val="311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A6B936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C01B53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17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89316E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TK BXLF1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DE1FCF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1B2B5A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187701A5" w14:textId="77777777">
                        <w:trPr>
                          <w:trHeight w:val="311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9FBD14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C982D0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17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504C4D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NRF1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2FFDDF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replication/dna packaging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CF25A1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43AF023C" w14:textId="77777777">
                        <w:trPr>
                          <w:trHeight w:val="580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886CFE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6E2131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18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A03ABE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CRF1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9E6A67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08E06F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4AECA5D9" w14:textId="77777777">
                        <w:trPr>
                          <w:trHeight w:val="580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BF587F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56E1C9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182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C4AE0F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HRF1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FA501A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83C433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6F6D3BFA" w14:textId="77777777">
                        <w:trPr>
                          <w:trHeight w:val="311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3A3472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9EC99E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192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4D8EF6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MRF2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16472D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viral entry into host cell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596A60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2E066533" w14:textId="77777777">
                        <w:trPr>
                          <w:trHeight w:val="580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CA2DE4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F37332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19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3B2FAD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LRF2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44E24D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viral spread/tegumentation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4E7DC9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,23326445</w:t>
                            </w:r>
                          </w:p>
                        </w:tc>
                      </w:tr>
                      <w:tr w:rsidR="008966B4" w14:paraId="72C18C68" w14:textId="77777777">
                        <w:trPr>
                          <w:trHeight w:val="311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6650EEC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DFA52D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19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748090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LLF2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18EF0A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3B285B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7DF27FD9" w14:textId="77777777">
                        <w:trPr>
                          <w:trHeight w:val="311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6346F7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4A3E6B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20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ED5E75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ZLF2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F18188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viral entry into host cell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A71771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7D634CFD" w14:textId="77777777">
                        <w:trPr>
                          <w:trHeight w:val="860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B1FA78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86A13D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20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8883BB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ZLF1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D675A5C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regulation of transcription, evasion or tolerance by virus of host immune response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102397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,20080764,15464842</w:t>
                            </w:r>
                          </w:p>
                        </w:tc>
                      </w:tr>
                      <w:tr w:rsidR="008966B4" w14:paraId="3CF824EB" w14:textId="77777777">
                        <w:trPr>
                          <w:trHeight w:val="580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58D801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078E2A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20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89B0B4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RRF1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F0BDBD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regulation of transcription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4FD858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,15113878</w:t>
                            </w:r>
                          </w:p>
                        </w:tc>
                      </w:tr>
                      <w:tr w:rsidR="008966B4" w14:paraId="21FFD567" w14:textId="77777777">
                        <w:trPr>
                          <w:trHeight w:val="580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6AD30E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D39C61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20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C72293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ILF1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2A4054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96BA75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,23315076</w:t>
                            </w:r>
                          </w:p>
                        </w:tc>
                      </w:tr>
                      <w:tr w:rsidR="008966B4" w14:paraId="488163B9" w14:textId="77777777">
                        <w:trPr>
                          <w:trHeight w:val="311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EAAA29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32D44D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20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AB6C3D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RLF1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0842A3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regulation of transcription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9540CF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26D50EAF" w14:textId="77777777">
                        <w:trPr>
                          <w:trHeight w:val="311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6DB98C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182068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21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44248C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RRF2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DEE05C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F60923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6AACBE96" w14:textId="77777777">
                        <w:trPr>
                          <w:trHeight w:val="580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6A121D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E9C463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224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C3F8C2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DLF3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CF0363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65BCBF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,27077376</w:t>
                            </w:r>
                          </w:p>
                        </w:tc>
                      </w:tr>
                      <w:tr w:rsidR="008966B4" w14:paraId="329B00E1" w14:textId="77777777">
                        <w:trPr>
                          <w:trHeight w:val="580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018640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2C10FD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22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38A968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DLF2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6BCDF0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viral spread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6C5F02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,18995876</w:t>
                            </w:r>
                          </w:p>
                        </w:tc>
                      </w:tr>
                      <w:tr w:rsidR="008966B4" w14:paraId="10506149" w14:textId="77777777">
                        <w:trPr>
                          <w:trHeight w:val="580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F7D831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D1BE56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22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23C494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ARF1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DD31C3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6EEC03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,18533018</w:t>
                            </w:r>
                          </w:p>
                        </w:tc>
                      </w:tr>
                      <w:tr w:rsidR="008966B4" w14:paraId="4284017F" w14:textId="77777777">
                        <w:trPr>
                          <w:trHeight w:val="580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6B0F18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D2FABB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323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8DBE20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LMP1 BNLF1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679F55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FC5CE3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2C7B7A99" w14:textId="77777777">
                        <w:trPr>
                          <w:trHeight w:val="580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D3A3AD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DF0B59C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C73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673D12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NLF2a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42C8B5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BEA098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19DCA309" w14:textId="77777777">
                        <w:trPr>
                          <w:trHeight w:val="580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81B062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FC8572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CAP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3C3F0C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RIR2 BaRF1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EF8969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1B64E0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475AE16C" w14:textId="77777777">
                        <w:trPr>
                          <w:trHeight w:val="311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0675C1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844FE0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CK5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9D22F4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DLF4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F6D983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A75E18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1E4A5712" w14:textId="77777777">
                        <w:trPr>
                          <w:trHeight w:val="860"/>
                        </w:trPr>
                        <w:tc>
                          <w:tcPr>
                            <w:tcW w:w="143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486C81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1B7351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0CK5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C7C43D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ALF1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643677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2E4602C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,11836425,16277553,26468525</w:t>
                            </w:r>
                          </w:p>
                        </w:tc>
                      </w:tr>
                      <w:tr w:rsidR="008966B4" w14:paraId="4F4586E3" w14:textId="77777777">
                        <w:trPr>
                          <w:trHeight w:val="311"/>
                        </w:trPr>
                        <w:tc>
                          <w:tcPr>
                            <w:tcW w:w="9993" w:type="dxa"/>
                            <w:gridSpan w:val="5"/>
                            <w:tcBorders>
                              <w:top w:val="single" w:sz="8" w:space="0" w:color="AAAAA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24FB1446" w14:textId="77777777" w:rsidR="008966B4" w:rsidRDefault="00B04BEC">
                            <w:pPr>
                              <w:pStyle w:val="TableStyle2"/>
                              <w:jc w:val="right"/>
                            </w:pPr>
                            <w:r>
                              <w:rPr>
                                <w:rFonts w:ascii="Helvetica" w:eastAsia="Calibri" w:hAnsi="Helvetica" w:cs="Calibri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… </w:t>
                            </w:r>
                            <w:r>
                              <w:rPr>
                                <w:rFonts w:ascii="Helvetica" w:eastAsia="Calibri" w:hAnsi="Helvetica" w:cs="Calibri"/>
                                <w:i/>
                                <w:iCs/>
                                <w:sz w:val="24"/>
                                <w:szCs w:val="24"/>
                                <w:lang w:val="fr-FR"/>
                              </w:rPr>
                              <w:t>continues on</w:t>
                            </w:r>
                            <w:r>
                              <w:rPr>
                                <w:rFonts w:ascii="Helvetica" w:eastAsia="Calibri" w:hAnsi="Helvetica" w:cs="Calibri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 the next page</w:t>
                            </w:r>
                          </w:p>
                        </w:tc>
                      </w:tr>
                    </w:tbl>
                    <w:p w14:paraId="39549AEA" w14:textId="77777777" w:rsidR="0077072C" w:rsidRDefault="0077072C"/>
                  </w:txbxContent>
                </v:textbox>
                <w10:wrap type="topAndBottom" anchorx="page" anchory="page"/>
              </v:rect>
            </w:pict>
          </mc:Fallback>
        </mc:AlternateContent>
      </w:r>
      <w:r w:rsidRPr="003C5083">
        <w:rPr>
          <w:rFonts w:ascii="Helvetica" w:eastAsia="Helvetica" w:hAnsi="Helvetica" w:cs="Helvetica"/>
          <w:sz w:val="24"/>
          <w:szCs w:val="24"/>
        </w:rPr>
        <w:br w:type="page"/>
      </w:r>
    </w:p>
    <w:p w14:paraId="379C735E" w14:textId="77777777" w:rsidR="008966B4" w:rsidRPr="003C5083" w:rsidRDefault="00B04BEC">
      <w:pPr>
        <w:pStyle w:val="Body"/>
        <w:rPr>
          <w:rFonts w:ascii="Helvetica" w:hAnsi="Helvetica"/>
          <w:sz w:val="24"/>
          <w:szCs w:val="24"/>
        </w:rPr>
      </w:pPr>
      <w:r w:rsidRPr="003C5083">
        <w:rPr>
          <w:rFonts w:ascii="Helvetica" w:hAnsi="Helvetica"/>
          <w:noProof/>
          <w:sz w:val="24"/>
          <w:szCs w:val="24"/>
          <w:lang w:bidi="he-IL"/>
        </w:rPr>
        <w:lastRenderedPageBreak/>
        <mc:AlternateContent>
          <mc:Choice Requires="wps">
            <w:drawing>
              <wp:anchor distT="152400" distB="152400" distL="152400" distR="152400" simplePos="0" relativeHeight="251668480" behindDoc="0" locked="0" layoutInCell="1" allowOverlap="1" wp14:anchorId="551B8538" wp14:editId="1BD2A5E3">
                <wp:simplePos x="0" y="0"/>
                <wp:positionH relativeFrom="page">
                  <wp:posOffset>607088</wp:posOffset>
                </wp:positionH>
                <wp:positionV relativeFrom="page">
                  <wp:posOffset>720000</wp:posOffset>
                </wp:positionV>
                <wp:extent cx="6345555" cy="2482215"/>
                <wp:effectExtent l="0" t="0" r="0" b="0"/>
                <wp:wrapTopAndBottom distT="152400" distB="152400"/>
                <wp:docPr id="1073741834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5555" cy="24822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9993" w:type="dxa"/>
                              <w:tblInd w:w="10" w:type="dxa"/>
                              <w:tblBorders>
                                <w:top w:val="single" w:sz="8" w:space="0" w:color="AAAAAA"/>
                                <w:left w:val="single" w:sz="8" w:space="0" w:color="AAAAAA"/>
                                <w:bottom w:val="single" w:sz="8" w:space="0" w:color="AAAAAA"/>
                                <w:right w:val="single" w:sz="8" w:space="0" w:color="AAAAAA"/>
                                <w:insideH w:val="single" w:sz="8" w:space="0" w:color="AAAAAA"/>
                                <w:insideV w:val="single" w:sz="8" w:space="0" w:color="AAAAAA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347"/>
                              <w:gridCol w:w="1513"/>
                              <w:gridCol w:w="1471"/>
                              <w:gridCol w:w="3269"/>
                              <w:gridCol w:w="2393"/>
                            </w:tblGrid>
                            <w:tr w:rsidR="008966B4" w14:paraId="7A68D7A5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4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8A0F4C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1DC00A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tein (UniProtKB)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012496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326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896F7D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posed biological roles</w:t>
                                  </w:r>
                                </w:p>
                              </w:tc>
                              <w:tc>
                                <w:tcPr>
                                  <w:tcW w:w="239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2AEE3E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riginal Source</w:t>
                                  </w:r>
                                </w:p>
                              </w:tc>
                            </w:tr>
                            <w:tr w:rsidR="008966B4" w14:paraId="6EA3D134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4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325DBE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E71728C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13285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14451F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LMP2</w:t>
                                  </w:r>
                                </w:p>
                              </w:tc>
                              <w:tc>
                                <w:tcPr>
                                  <w:tcW w:w="326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508E97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evasion or tolerance by virus of host immune response</w:t>
                                  </w:r>
                                </w:p>
                              </w:tc>
                              <w:tc>
                                <w:tcPr>
                                  <w:tcW w:w="239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1F13C5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44448042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34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D9DB9A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6E89FA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P30117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5427F6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KRF4</w:t>
                                  </w:r>
                                </w:p>
                              </w:tc>
                              <w:tc>
                                <w:tcPr>
                                  <w:tcW w:w="326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31F285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39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D5AED0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4F4BA27B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34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2F945D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FF8DEC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Q8AZJ3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986A54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NLF2b</w:t>
                                  </w:r>
                                </w:p>
                              </w:tc>
                              <w:tc>
                                <w:tcPr>
                                  <w:tcW w:w="326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D7F3E6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39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588E1C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3B27F282" w14:textId="77777777">
                              <w:trPr>
                                <w:trHeight w:val="311"/>
                              </w:trPr>
                              <w:tc>
                                <w:tcPr>
                                  <w:tcW w:w="134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3A5322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383055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Q8AZJ4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470093C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BARF0</w:t>
                                  </w:r>
                                </w:p>
                              </w:tc>
                              <w:tc>
                                <w:tcPr>
                                  <w:tcW w:w="326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91F129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characterised</w:t>
                                  </w:r>
                                </w:p>
                              </w:tc>
                              <w:tc>
                                <w:tcPr>
                                  <w:tcW w:w="239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8193C3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4BD00607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347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68F279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BV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CEF895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Q8AZK7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C74267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EBNA-LP EBNA5</w:t>
                                  </w:r>
                                </w:p>
                              </w:tc>
                              <w:tc>
                                <w:tcPr>
                                  <w:tcW w:w="3269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EF3AF7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regulation of transcription</w:t>
                                  </w:r>
                                </w:p>
                              </w:tc>
                              <w:tc>
                                <w:tcPr>
                                  <w:tcW w:w="239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59F501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niProtKB,GO</w:t>
                                  </w:r>
                                </w:p>
                              </w:tc>
                            </w:tr>
                            <w:tr w:rsidR="008966B4" w14:paraId="137C2BDF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9993" w:type="dxa"/>
                                  <w:gridSpan w:val="5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06841091" w14:textId="29AF5300" w:rsidR="008966B4" w:rsidRDefault="008966B4">
                                  <w:pPr>
                                    <w:pStyle w:val="TableStyle2"/>
                                  </w:pPr>
                                </w:p>
                              </w:tc>
                            </w:tr>
                          </w:tbl>
                          <w:p w14:paraId="1DABCF66" w14:textId="77777777" w:rsidR="0077072C" w:rsidRDefault="0077072C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1B8538" id="_x0000_s1030" style="position:absolute;margin-left:47.8pt;margin-top:56.7pt;width:499.65pt;height:195.45pt;z-index:251668480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" filled="f" stroked="f">
                <v:textbox style="mso-fit-shape-to-text:t" inset="0,0,0,0">
                  <w:txbxContent>
                    <w:tbl>
                      <w:tblPr>
                        <w:tblW w:w="9993" w:type="dxa"/>
                        <w:tblInd w:w="10" w:type="dxa"/>
                        <w:tblBorders>
                          <w:top w:val="single" w:sz="8" w:space="0" w:color="AAAAAA"/>
                          <w:left w:val="single" w:sz="8" w:space="0" w:color="AAAAAA"/>
                          <w:bottom w:val="single" w:sz="8" w:space="0" w:color="AAAAAA"/>
                          <w:right w:val="single" w:sz="8" w:space="0" w:color="AAAAAA"/>
                          <w:insideH w:val="single" w:sz="8" w:space="0" w:color="AAAAAA"/>
                          <w:insideV w:val="single" w:sz="8" w:space="0" w:color="AAAAAA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347"/>
                        <w:gridCol w:w="1513"/>
                        <w:gridCol w:w="1471"/>
                        <w:gridCol w:w="3269"/>
                        <w:gridCol w:w="2393"/>
                      </w:tblGrid>
                      <w:tr w:rsidR="008966B4" w14:paraId="7A68D7A5" w14:textId="77777777">
                        <w:trPr>
                          <w:trHeight w:val="580"/>
                        </w:trPr>
                        <w:tc>
                          <w:tcPr>
                            <w:tcW w:w="134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8A0F4C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1DC00A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Protein (UniProtKB)</w:t>
                            </w:r>
                          </w:p>
                        </w:tc>
                        <w:tc>
                          <w:tcPr>
                            <w:tcW w:w="147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012496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326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896F7D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Proposed biological roles</w:t>
                            </w:r>
                          </w:p>
                        </w:tc>
                        <w:tc>
                          <w:tcPr>
                            <w:tcW w:w="239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2AEE3E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Original Source</w:t>
                            </w:r>
                          </w:p>
                        </w:tc>
                      </w:tr>
                      <w:tr w:rsidR="008966B4" w14:paraId="6EA3D134" w14:textId="77777777">
                        <w:trPr>
                          <w:trHeight w:val="580"/>
                        </w:trPr>
                        <w:tc>
                          <w:tcPr>
                            <w:tcW w:w="134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325DBE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E71728C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13285</w:t>
                            </w:r>
                          </w:p>
                        </w:tc>
                        <w:tc>
                          <w:tcPr>
                            <w:tcW w:w="147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14451F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LMP2</w:t>
                            </w:r>
                          </w:p>
                        </w:tc>
                        <w:tc>
                          <w:tcPr>
                            <w:tcW w:w="326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508E97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evasion or tolerance by virus of host immune response</w:t>
                            </w:r>
                          </w:p>
                        </w:tc>
                        <w:tc>
                          <w:tcPr>
                            <w:tcW w:w="239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1F13C5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44448042" w14:textId="77777777">
                        <w:trPr>
                          <w:trHeight w:val="311"/>
                        </w:trPr>
                        <w:tc>
                          <w:tcPr>
                            <w:tcW w:w="134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D9DB9A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6E89FA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P30117</w:t>
                            </w:r>
                          </w:p>
                        </w:tc>
                        <w:tc>
                          <w:tcPr>
                            <w:tcW w:w="147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5427F6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KRF4</w:t>
                            </w:r>
                          </w:p>
                        </w:tc>
                        <w:tc>
                          <w:tcPr>
                            <w:tcW w:w="326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31F285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39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D5AED0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4F4BA27B" w14:textId="77777777">
                        <w:trPr>
                          <w:trHeight w:val="311"/>
                        </w:trPr>
                        <w:tc>
                          <w:tcPr>
                            <w:tcW w:w="134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2F945D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FF8DEC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Q8AZJ3</w:t>
                            </w:r>
                          </w:p>
                        </w:tc>
                        <w:tc>
                          <w:tcPr>
                            <w:tcW w:w="147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986A54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NLF2b</w:t>
                            </w:r>
                          </w:p>
                        </w:tc>
                        <w:tc>
                          <w:tcPr>
                            <w:tcW w:w="326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D7F3E6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39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588E1C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3B27F282" w14:textId="77777777">
                        <w:trPr>
                          <w:trHeight w:val="311"/>
                        </w:trPr>
                        <w:tc>
                          <w:tcPr>
                            <w:tcW w:w="134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3A5322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383055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Q8AZJ4</w:t>
                            </w:r>
                          </w:p>
                        </w:tc>
                        <w:tc>
                          <w:tcPr>
                            <w:tcW w:w="147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470093C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BARF0</w:t>
                            </w:r>
                          </w:p>
                        </w:tc>
                        <w:tc>
                          <w:tcPr>
                            <w:tcW w:w="326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91F129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characterised</w:t>
                            </w:r>
                          </w:p>
                        </w:tc>
                        <w:tc>
                          <w:tcPr>
                            <w:tcW w:w="239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8193C3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4BD00607" w14:textId="77777777">
                        <w:trPr>
                          <w:trHeight w:val="580"/>
                        </w:trPr>
                        <w:tc>
                          <w:tcPr>
                            <w:tcW w:w="1347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68F279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EBV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CEF895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Q8AZK7</w:t>
                            </w:r>
                          </w:p>
                        </w:tc>
                        <w:tc>
                          <w:tcPr>
                            <w:tcW w:w="147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C74267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EBNA-LP EBNA5</w:t>
                            </w:r>
                          </w:p>
                        </w:tc>
                        <w:tc>
                          <w:tcPr>
                            <w:tcW w:w="3269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EF3AF7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regulation of transcription</w:t>
                            </w:r>
                          </w:p>
                        </w:tc>
                        <w:tc>
                          <w:tcPr>
                            <w:tcW w:w="239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59F501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niProtKB,GO</w:t>
                            </w:r>
                          </w:p>
                        </w:tc>
                      </w:tr>
                      <w:tr w:rsidR="008966B4" w14:paraId="137C2BDF" w14:textId="77777777">
                        <w:trPr>
                          <w:trHeight w:val="580"/>
                        </w:trPr>
                        <w:tc>
                          <w:tcPr>
                            <w:tcW w:w="9993" w:type="dxa"/>
                            <w:gridSpan w:val="5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06841091" w14:textId="29AF5300" w:rsidR="008966B4" w:rsidRDefault="008966B4">
                            <w:pPr>
                              <w:pStyle w:val="TableStyle2"/>
                            </w:pPr>
                          </w:p>
                        </w:tc>
                      </w:tr>
                    </w:tbl>
                    <w:p w14:paraId="1DABCF66" w14:textId="77777777" w:rsidR="0077072C" w:rsidRDefault="0077072C"/>
                  </w:txbxContent>
                </v:textbox>
                <w10:wrap type="topAndBottom" anchorx="page" anchory="page"/>
              </v:rect>
            </w:pict>
          </mc:Fallback>
        </mc:AlternateContent>
      </w:r>
    </w:p>
    <w:sectPr w:rsidR="008966B4" w:rsidRPr="003C5083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pgNumType w:start="45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B9EAF2" w14:textId="77777777" w:rsidR="00A04E46" w:rsidRDefault="00A04E46">
      <w:r>
        <w:separator/>
      </w:r>
    </w:p>
  </w:endnote>
  <w:endnote w:type="continuationSeparator" w:id="0">
    <w:p w14:paraId="6C93CF11" w14:textId="77777777" w:rsidR="00A04E46" w:rsidRDefault="00A04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828F83" w14:textId="77777777" w:rsidR="008966B4" w:rsidRDefault="00B04BEC">
    <w:pPr>
      <w:pStyle w:val="HeaderFooter"/>
      <w:tabs>
        <w:tab w:val="clear" w:pos="9020"/>
        <w:tab w:val="center" w:pos="4819"/>
        <w:tab w:val="right" w:pos="9638"/>
      </w:tabs>
    </w:pPr>
    <w:r>
      <w:tab/>
    </w:r>
    <w:r>
      <w:fldChar w:fldCharType="begin"/>
    </w:r>
    <w:r>
      <w:instrText xml:space="preserve"> PAGE </w:instrText>
    </w:r>
    <w:r>
      <w:fldChar w:fldCharType="separate"/>
    </w:r>
    <w:r w:rsidR="004B6F16">
      <w:rPr>
        <w:noProof/>
      </w:rPr>
      <w:t>49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42ED1F" w14:textId="77777777" w:rsidR="00A04E46" w:rsidRDefault="00A04E46">
      <w:r>
        <w:separator/>
      </w:r>
    </w:p>
  </w:footnote>
  <w:footnote w:type="continuationSeparator" w:id="0">
    <w:p w14:paraId="6183695E" w14:textId="77777777" w:rsidR="00A04E46" w:rsidRDefault="00A04E4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9D317A" w14:textId="77777777" w:rsidR="008966B4" w:rsidRDefault="008966B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8966B4"/>
    <w:rsid w:val="00001B4C"/>
    <w:rsid w:val="003C5083"/>
    <w:rsid w:val="004B6F16"/>
    <w:rsid w:val="0077072C"/>
    <w:rsid w:val="008835FC"/>
    <w:rsid w:val="008966B4"/>
    <w:rsid w:val="00A04E46"/>
    <w:rsid w:val="00A877E8"/>
    <w:rsid w:val="00B04BEC"/>
    <w:rsid w:val="00C503F9"/>
    <w:rsid w:val="00F0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105DF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</Words>
  <Characters>1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4</cp:revision>
  <dcterms:created xsi:type="dcterms:W3CDTF">2019-08-08T20:57:00Z</dcterms:created>
  <dcterms:modified xsi:type="dcterms:W3CDTF">2019-08-08T21:37:00Z</dcterms:modified>
</cp:coreProperties>
</file>